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78C61" w14:textId="6A1C8016" w:rsidR="00512735" w:rsidRDefault="00512735" w:rsidP="00512735">
      <w:pPr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Supplementary Material</w:t>
      </w:r>
    </w:p>
    <w:p w14:paraId="49215EFF" w14:textId="43302751" w:rsidR="00512735" w:rsidRDefault="00512735" w:rsidP="00512735">
      <w:pPr>
        <w:tabs>
          <w:tab w:val="left" w:pos="205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A7729" w:rsidRPr="004A7729">
        <w:rPr>
          <w:rFonts w:ascii="Times New Roman" w:hAnsi="Times New Roman" w:cs="Times New Roman"/>
          <w:b/>
          <w:sz w:val="24"/>
          <w:szCs w:val="24"/>
        </w:rPr>
        <w:t>The extraction parameters for the radiomics features of CT images</w:t>
      </w:r>
      <w:r w:rsidR="003968D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20463CEC" w14:textId="0BBC4DEE" w:rsidR="00512735" w:rsidRDefault="00512735" w:rsidP="00512735">
      <w:pPr>
        <w:tabs>
          <w:tab w:val="left" w:pos="205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4A7729" w:rsidRPr="004A7729">
        <w:rPr>
          <w:rFonts w:ascii="Times New Roman" w:hAnsi="Times New Roman" w:cs="Times New Roman"/>
          <w:b/>
          <w:sz w:val="24"/>
          <w:szCs w:val="24"/>
        </w:rPr>
        <w:t xml:space="preserve">The extraction parameters for the radiomics features of </w:t>
      </w:r>
      <w:r w:rsidR="004A7729">
        <w:rPr>
          <w:rFonts w:ascii="Times New Roman" w:hAnsi="Times New Roman" w:cs="Times New Roman" w:hint="eastAsia"/>
          <w:b/>
          <w:sz w:val="24"/>
          <w:szCs w:val="24"/>
        </w:rPr>
        <w:t>MR</w:t>
      </w:r>
      <w:r w:rsidR="004A7729" w:rsidRPr="004A7729">
        <w:rPr>
          <w:rFonts w:ascii="Times New Roman" w:hAnsi="Times New Roman" w:cs="Times New Roman"/>
          <w:b/>
          <w:sz w:val="24"/>
          <w:szCs w:val="24"/>
        </w:rPr>
        <w:t xml:space="preserve"> images</w:t>
      </w:r>
      <w:r w:rsidR="003968D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419BECDF" w14:textId="52066AA4" w:rsidR="00512735" w:rsidRDefault="00512735" w:rsidP="00512735">
      <w:pPr>
        <w:tabs>
          <w:tab w:val="left" w:pos="205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FE068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621547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FE06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068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E0688">
        <w:rPr>
          <w:rFonts w:ascii="Times New Roman" w:hAnsi="Times New Roman" w:cs="Times New Roman"/>
          <w:b/>
          <w:sz w:val="24"/>
          <w:szCs w:val="24"/>
        </w:rPr>
        <w:t>1</w:t>
      </w:r>
      <w:r w:rsidR="003968DA">
        <w:rPr>
          <w:rFonts w:ascii="Times New Roman" w:hAnsi="Times New Roman" w:cs="Times New Roman"/>
          <w:b/>
          <w:sz w:val="24"/>
          <w:szCs w:val="24"/>
        </w:rPr>
        <w:t>.</w:t>
      </w:r>
      <w:r w:rsidR="0062154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FDA3808" w14:textId="77777777" w:rsidR="00512735" w:rsidRDefault="00512735" w:rsidP="00512735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8"/>
        </w:rPr>
      </w:pPr>
      <w:r>
        <w:rPr>
          <w:rFonts w:ascii="Times New Roman" w:hAnsi="Times New Roman"/>
          <w:b/>
          <w:bCs/>
          <w:kern w:val="0"/>
          <w:sz w:val="24"/>
          <w:szCs w:val="28"/>
        </w:rPr>
        <w:br w:type="page"/>
      </w:r>
    </w:p>
    <w:p w14:paraId="21500BCE" w14:textId="77777777" w:rsidR="009F1C9A" w:rsidRDefault="009F1C9A" w:rsidP="009F1C9A">
      <w:pPr>
        <w:tabs>
          <w:tab w:val="left" w:pos="205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1. </w:t>
      </w:r>
      <w:r w:rsidRPr="004A7729">
        <w:rPr>
          <w:rFonts w:ascii="Times New Roman" w:hAnsi="Times New Roman" w:cs="Times New Roman"/>
          <w:b/>
          <w:sz w:val="24"/>
          <w:szCs w:val="24"/>
        </w:rPr>
        <w:t>The extraction parameters for the radiomics features of CT imag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67768430" w14:textId="77777777" w:rsidR="00CD5B3D" w:rsidRPr="00A77A8C" w:rsidRDefault="00CD5B3D" w:rsidP="00CD5B3D">
      <w:pPr>
        <w:rPr>
          <w:rFonts w:ascii="Times New Roman" w:hAnsi="Times New Roman" w:cs="Times New Roman"/>
          <w:sz w:val="28"/>
          <w:szCs w:val="32"/>
        </w:rPr>
      </w:pPr>
      <w:r w:rsidRPr="00A77A8C">
        <w:rPr>
          <w:rFonts w:ascii="Times New Roman" w:hAnsi="Times New Roman" w:cs="Times New Roman"/>
          <w:sz w:val="28"/>
          <w:szCs w:val="32"/>
        </w:rPr>
        <w:t>CT setting</w:t>
      </w:r>
      <w:r w:rsidRPr="00A77A8C">
        <w:rPr>
          <w:rFonts w:ascii="Times New Roman" w:hAnsi="Times New Roman" w:cs="Times New Roman" w:hint="eastAsia"/>
          <w:sz w:val="28"/>
          <w:szCs w:val="32"/>
        </w:rPr>
        <w:t>：</w:t>
      </w:r>
    </w:p>
    <w:p w14:paraId="48BA0772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23BC6A5F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>imageType:</w:t>
      </w:r>
    </w:p>
    <w:p w14:paraId="0E497CB5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Original: {}</w:t>
      </w:r>
    </w:p>
    <w:p w14:paraId="3441D617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LoG:</w:t>
      </w:r>
    </w:p>
    <w:p w14:paraId="5CBEFBE2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sigma: [1.0, 2.0, 3.0, 4.0, 5.0]</w:t>
      </w:r>
    </w:p>
    <w:p w14:paraId="25D1EA8A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Wavelet: {}</w:t>
      </w:r>
    </w:p>
    <w:p w14:paraId="011F7705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2F25A7DA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>featureClass:</w:t>
      </w:r>
    </w:p>
    <w:p w14:paraId="52A5100A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shape:</w:t>
      </w:r>
    </w:p>
    <w:p w14:paraId="21653DAB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firstorder:</w:t>
      </w:r>
    </w:p>
    <w:p w14:paraId="43FB85D0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glcm:</w:t>
      </w:r>
    </w:p>
    <w:p w14:paraId="23495B59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Autocorrelation'</w:t>
      </w:r>
    </w:p>
    <w:p w14:paraId="5042368E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JointAverage'</w:t>
      </w:r>
    </w:p>
    <w:p w14:paraId="1733BB88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ClusterProminence'</w:t>
      </w:r>
    </w:p>
    <w:p w14:paraId="36AE10FF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ClusterShade'</w:t>
      </w:r>
    </w:p>
    <w:p w14:paraId="4ECED024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ClusterTendency'</w:t>
      </w:r>
    </w:p>
    <w:p w14:paraId="6F13D62F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Contrast'</w:t>
      </w:r>
    </w:p>
    <w:p w14:paraId="670CB27F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Correlation'</w:t>
      </w:r>
    </w:p>
    <w:p w14:paraId="6D28A1DA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DifferenceAverage'</w:t>
      </w:r>
    </w:p>
    <w:p w14:paraId="4AD621BB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DifferenceEntropy'</w:t>
      </w:r>
    </w:p>
    <w:p w14:paraId="13D8CE64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DifferenceVariance'</w:t>
      </w:r>
    </w:p>
    <w:p w14:paraId="7F72826E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JointEnergy'</w:t>
      </w:r>
    </w:p>
    <w:p w14:paraId="6702A753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JointEntropy'</w:t>
      </w:r>
    </w:p>
    <w:p w14:paraId="6BDA149C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Imc1'</w:t>
      </w:r>
    </w:p>
    <w:p w14:paraId="28558F5F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Imc2'</w:t>
      </w:r>
    </w:p>
    <w:p w14:paraId="7569FC29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Idm'</w:t>
      </w:r>
    </w:p>
    <w:p w14:paraId="7DFBAA20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Idmn'</w:t>
      </w:r>
    </w:p>
    <w:p w14:paraId="3ABA89EF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Id'</w:t>
      </w:r>
    </w:p>
    <w:p w14:paraId="214A567D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Idn'</w:t>
      </w:r>
    </w:p>
    <w:p w14:paraId="3BE4C9E2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InverseVariance'</w:t>
      </w:r>
    </w:p>
    <w:p w14:paraId="5321C016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MaximumProbability'</w:t>
      </w:r>
    </w:p>
    <w:p w14:paraId="50D2F5CA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SumEntropy'</w:t>
      </w:r>
    </w:p>
    <w:p w14:paraId="482C3281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  - 'SumSquares'</w:t>
      </w:r>
    </w:p>
    <w:p w14:paraId="629A5CD2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glrlm:</w:t>
      </w:r>
    </w:p>
    <w:p w14:paraId="56E7DBF3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glszm:</w:t>
      </w:r>
    </w:p>
    <w:p w14:paraId="17EDD631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3D47F3">
        <w:rPr>
          <w:rFonts w:ascii="Times New Roman" w:hAnsi="Times New Roman" w:cs="Times New Roman"/>
          <w:sz w:val="24"/>
          <w:szCs w:val="28"/>
        </w:rPr>
        <w:t xml:space="preserve">  gldm:</w:t>
      </w:r>
    </w:p>
    <w:p w14:paraId="1A3ED245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ngtdm</w:t>
      </w:r>
      <w:r>
        <w:rPr>
          <w:rFonts w:ascii="Times New Roman" w:hAnsi="Times New Roman" w:cs="Times New Roman"/>
          <w:sz w:val="24"/>
          <w:szCs w:val="28"/>
        </w:rPr>
        <w:t>:</w:t>
      </w:r>
    </w:p>
    <w:p w14:paraId="77156AF1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0BB4A381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>setting:</w:t>
      </w:r>
    </w:p>
    <w:p w14:paraId="2BF13A65" w14:textId="77777777" w:rsidR="00CD5B3D" w:rsidRPr="004D1C04" w:rsidRDefault="00CD5B3D" w:rsidP="00CD5B3D">
      <w:pPr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3C0185">
        <w:rPr>
          <w:rFonts w:ascii="Times New Roman" w:hAnsi="Times New Roman" w:cs="Times New Roman"/>
          <w:sz w:val="24"/>
          <w:szCs w:val="28"/>
        </w:rPr>
        <w:t># Normalization:</w:t>
      </w:r>
    </w:p>
    <w:p w14:paraId="605A06D0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#</w:t>
      </w:r>
      <w:proofErr w:type="gramStart"/>
      <w:r w:rsidRPr="004D1C04">
        <w:rPr>
          <w:rFonts w:ascii="Times New Roman" w:hAnsi="Times New Roman" w:cs="Times New Roman"/>
          <w:sz w:val="24"/>
          <w:szCs w:val="28"/>
        </w:rPr>
        <w:t>normalize</w:t>
      </w:r>
      <w:proofErr w:type="gramEnd"/>
      <w:r w:rsidRPr="004D1C04">
        <w:rPr>
          <w:rFonts w:ascii="Times New Roman" w:hAnsi="Times New Roman" w:cs="Times New Roman"/>
          <w:sz w:val="24"/>
          <w:szCs w:val="28"/>
        </w:rPr>
        <w:t>: true</w:t>
      </w:r>
    </w:p>
    <w:p w14:paraId="78C43665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lastRenderedPageBreak/>
        <w:t xml:space="preserve">  #normalizeScale: </w:t>
      </w:r>
      <w:proofErr w:type="gramStart"/>
      <w:r w:rsidRPr="004D1C04">
        <w:rPr>
          <w:rFonts w:ascii="Times New Roman" w:hAnsi="Times New Roman" w:cs="Times New Roman"/>
          <w:sz w:val="24"/>
          <w:szCs w:val="28"/>
        </w:rPr>
        <w:t>500  #</w:t>
      </w:r>
      <w:proofErr w:type="gramEnd"/>
      <w:r w:rsidRPr="004D1C04">
        <w:rPr>
          <w:rFonts w:ascii="Times New Roman" w:hAnsi="Times New Roman" w:cs="Times New Roman"/>
          <w:sz w:val="24"/>
          <w:szCs w:val="28"/>
        </w:rPr>
        <w:t xml:space="preserve"> This allows you to use more or less the same bin width.</w:t>
      </w:r>
    </w:p>
    <w:p w14:paraId="1A67C2EB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19AD7F86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# Resampling:</w:t>
      </w:r>
    </w:p>
    <w:p w14:paraId="3001FC77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interpolator: 'sitkBSpline'</w:t>
      </w:r>
    </w:p>
    <w:p w14:paraId="573F3154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resampledPixelSpacing: [1, 1, 1]</w:t>
      </w:r>
    </w:p>
    <w:p w14:paraId="2E544406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padDistance: </w:t>
      </w:r>
      <w:proofErr w:type="gramStart"/>
      <w:r w:rsidRPr="004D1C04">
        <w:rPr>
          <w:rFonts w:ascii="Times New Roman" w:hAnsi="Times New Roman" w:cs="Times New Roman"/>
          <w:sz w:val="24"/>
          <w:szCs w:val="28"/>
        </w:rPr>
        <w:t>10  #</w:t>
      </w:r>
      <w:proofErr w:type="gramEnd"/>
      <w:r w:rsidRPr="004D1C04">
        <w:rPr>
          <w:rFonts w:ascii="Times New Roman" w:hAnsi="Times New Roman" w:cs="Times New Roman"/>
          <w:sz w:val="24"/>
          <w:szCs w:val="28"/>
        </w:rPr>
        <w:t xml:space="preserve"> Extra padding for large sigma valued LoG filtered images</w:t>
      </w:r>
    </w:p>
    <w:p w14:paraId="71C27238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4BA4B897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# Mask validation:</w:t>
      </w:r>
    </w:p>
    <w:p w14:paraId="094A6894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#minimumROIDimensions: 2</w:t>
      </w:r>
    </w:p>
    <w:p w14:paraId="069AA294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#minimumROISize: 50</w:t>
      </w:r>
    </w:p>
    <w:p w14:paraId="755BACB4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58FD6449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# Image discretization:</w:t>
      </w:r>
    </w:p>
    <w:p w14:paraId="0BFD17C5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binWidth: 25</w:t>
      </w:r>
    </w:p>
    <w:p w14:paraId="07858C7A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296AE8BB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# </w:t>
      </w:r>
      <w:proofErr w:type="gramStart"/>
      <w:r w:rsidRPr="004D1C04">
        <w:rPr>
          <w:rFonts w:ascii="Times New Roman" w:hAnsi="Times New Roman" w:cs="Times New Roman"/>
          <w:sz w:val="24"/>
          <w:szCs w:val="28"/>
        </w:rPr>
        <w:t>first</w:t>
      </w:r>
      <w:proofErr w:type="gramEnd"/>
      <w:r w:rsidRPr="004D1C04">
        <w:rPr>
          <w:rFonts w:ascii="Times New Roman" w:hAnsi="Times New Roman" w:cs="Times New Roman"/>
          <w:sz w:val="24"/>
          <w:szCs w:val="28"/>
        </w:rPr>
        <w:t xml:space="preserve"> order specific settings:</w:t>
      </w:r>
    </w:p>
    <w:p w14:paraId="056F218F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voxelArrayShift: 1000  </w:t>
      </w:r>
    </w:p>
    <w:p w14:paraId="13671357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745DA068" w14:textId="77777777" w:rsidR="00CD5B3D" w:rsidRPr="004D1C04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# Misc:</w:t>
      </w:r>
    </w:p>
    <w:p w14:paraId="46DFB1A3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4D1C04">
        <w:rPr>
          <w:rFonts w:ascii="Times New Roman" w:hAnsi="Times New Roman" w:cs="Times New Roman"/>
          <w:sz w:val="24"/>
          <w:szCs w:val="28"/>
        </w:rPr>
        <w:t xml:space="preserve">  label: 1</w:t>
      </w:r>
    </w:p>
    <w:p w14:paraId="5BE85DF2" w14:textId="77777777" w:rsidR="00CD5B3D" w:rsidRDefault="00CD5B3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D6DACF3" w14:textId="77777777" w:rsidR="00FC6D96" w:rsidRDefault="00FC6D96" w:rsidP="00FC6D96">
      <w:pPr>
        <w:tabs>
          <w:tab w:val="left" w:pos="205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 </w:t>
      </w:r>
      <w:r w:rsidRPr="004A7729">
        <w:rPr>
          <w:rFonts w:ascii="Times New Roman" w:hAnsi="Times New Roman" w:cs="Times New Roman"/>
          <w:b/>
          <w:sz w:val="24"/>
          <w:szCs w:val="24"/>
        </w:rPr>
        <w:t xml:space="preserve">The extraction parameters for the radiomics features of </w:t>
      </w:r>
      <w:r>
        <w:rPr>
          <w:rFonts w:ascii="Times New Roman" w:hAnsi="Times New Roman" w:cs="Times New Roman" w:hint="eastAsia"/>
          <w:b/>
          <w:sz w:val="24"/>
          <w:szCs w:val="24"/>
        </w:rPr>
        <w:t>MR</w:t>
      </w:r>
      <w:r w:rsidRPr="004A7729">
        <w:rPr>
          <w:rFonts w:ascii="Times New Roman" w:hAnsi="Times New Roman" w:cs="Times New Roman"/>
          <w:b/>
          <w:sz w:val="24"/>
          <w:szCs w:val="24"/>
        </w:rPr>
        <w:t xml:space="preserve"> imag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2445C049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>R setting:</w:t>
      </w:r>
    </w:p>
    <w:p w14:paraId="22EE717C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30846808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>imageType:</w:t>
      </w:r>
    </w:p>
    <w:p w14:paraId="6297C768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Original: {}</w:t>
      </w:r>
    </w:p>
    <w:p w14:paraId="73C9CC13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LoG:</w:t>
      </w:r>
    </w:p>
    <w:p w14:paraId="1FA6F94E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sigma: [2.0, 3.0, 4.0, 5.0]</w:t>
      </w:r>
    </w:p>
    <w:p w14:paraId="63B6D750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Wavelet: {}</w:t>
      </w:r>
    </w:p>
    <w:p w14:paraId="786EF7D1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5426125F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>featureClass:</w:t>
      </w:r>
    </w:p>
    <w:p w14:paraId="539BB3AE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shape:</w:t>
      </w:r>
    </w:p>
    <w:p w14:paraId="17490D01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firstorder:</w:t>
      </w:r>
    </w:p>
    <w:p w14:paraId="68849D54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glcm: </w:t>
      </w:r>
    </w:p>
    <w:p w14:paraId="429481AC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Autocorrelation'</w:t>
      </w:r>
    </w:p>
    <w:p w14:paraId="563F7B60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JointAverage'</w:t>
      </w:r>
    </w:p>
    <w:p w14:paraId="5C6CEE2F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ClusterProminence'</w:t>
      </w:r>
    </w:p>
    <w:p w14:paraId="59FA78E2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ClusterShade'</w:t>
      </w:r>
    </w:p>
    <w:p w14:paraId="78FC60F2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ClusterTendency'</w:t>
      </w:r>
    </w:p>
    <w:p w14:paraId="052024DF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Contrast'</w:t>
      </w:r>
    </w:p>
    <w:p w14:paraId="3D33235A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Correlation'</w:t>
      </w:r>
    </w:p>
    <w:p w14:paraId="6DE01134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DifferenceAverage'</w:t>
      </w:r>
    </w:p>
    <w:p w14:paraId="4800EC1B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DifferenceEntropy'</w:t>
      </w:r>
    </w:p>
    <w:p w14:paraId="666E9728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DifferenceVariance'</w:t>
      </w:r>
    </w:p>
    <w:p w14:paraId="3BA9C115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JointEnergy'</w:t>
      </w:r>
    </w:p>
    <w:p w14:paraId="7A611D84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JointEntropy'</w:t>
      </w:r>
    </w:p>
    <w:p w14:paraId="7AB63774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Imc1'</w:t>
      </w:r>
    </w:p>
    <w:p w14:paraId="3B7A4990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Imc2'</w:t>
      </w:r>
    </w:p>
    <w:p w14:paraId="5D64ECDB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Idm'</w:t>
      </w:r>
    </w:p>
    <w:p w14:paraId="03DF7BB5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Idmn'</w:t>
      </w:r>
    </w:p>
    <w:p w14:paraId="2F9982AE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Id'</w:t>
      </w:r>
    </w:p>
    <w:p w14:paraId="2F372255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Idn'</w:t>
      </w:r>
    </w:p>
    <w:p w14:paraId="712CD78A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InverseVariance'</w:t>
      </w:r>
    </w:p>
    <w:p w14:paraId="6055BFF8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MaximumProbability'</w:t>
      </w:r>
    </w:p>
    <w:p w14:paraId="54B26A3B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SumEntropy'</w:t>
      </w:r>
    </w:p>
    <w:p w14:paraId="5BA22ACE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  - 'SumSquares'</w:t>
      </w:r>
    </w:p>
    <w:p w14:paraId="775104B6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glrlm:</w:t>
      </w:r>
    </w:p>
    <w:p w14:paraId="7A2EBF30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glszm:</w:t>
      </w:r>
    </w:p>
    <w:p w14:paraId="6E69850D" w14:textId="77777777" w:rsidR="00CD5B3D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gldm:</w:t>
      </w:r>
    </w:p>
    <w:p w14:paraId="61224439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 ngtdm:</w:t>
      </w:r>
    </w:p>
    <w:p w14:paraId="7AA02C53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6DD16263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>setting:</w:t>
      </w:r>
    </w:p>
    <w:p w14:paraId="14B86215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# Normalization:</w:t>
      </w:r>
    </w:p>
    <w:p w14:paraId="00978BAF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normalize: true</w:t>
      </w:r>
    </w:p>
    <w:p w14:paraId="50D67A10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normalizeScale: </w:t>
      </w:r>
      <w:proofErr w:type="gramStart"/>
      <w:r w:rsidRPr="008E44BC">
        <w:rPr>
          <w:rFonts w:ascii="Times New Roman" w:hAnsi="Times New Roman" w:cs="Times New Roman"/>
          <w:sz w:val="24"/>
          <w:szCs w:val="28"/>
        </w:rPr>
        <w:t>100  #</w:t>
      </w:r>
      <w:proofErr w:type="gramEnd"/>
      <w:r w:rsidRPr="008E44BC">
        <w:rPr>
          <w:rFonts w:ascii="Times New Roman" w:hAnsi="Times New Roman" w:cs="Times New Roman"/>
          <w:sz w:val="24"/>
          <w:szCs w:val="28"/>
        </w:rPr>
        <w:t xml:space="preserve"> This allows you to use more or less the same bin width.</w:t>
      </w:r>
    </w:p>
    <w:p w14:paraId="4F158836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0817611A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# Resampling:</w:t>
      </w:r>
    </w:p>
    <w:p w14:paraId="03F4E1FD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interpolator: 'sitkBSpline'</w:t>
      </w:r>
    </w:p>
    <w:p w14:paraId="648E5B95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resampledPixelSpacing: [2, 2, 2]</w:t>
      </w:r>
    </w:p>
    <w:p w14:paraId="445C5791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259839DB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# Mask validation:</w:t>
      </w:r>
    </w:p>
    <w:p w14:paraId="5BF05AC7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#minimumROIDimensions: 2</w:t>
      </w:r>
    </w:p>
    <w:p w14:paraId="2ED7646D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#minimumROISize: 50</w:t>
      </w:r>
    </w:p>
    <w:p w14:paraId="1834852A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31E54E63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# Image discretization</w:t>
      </w:r>
      <w:r>
        <w:rPr>
          <w:rFonts w:ascii="Times New Roman" w:hAnsi="Times New Roman" w:cs="Times New Roman"/>
          <w:sz w:val="24"/>
          <w:szCs w:val="28"/>
        </w:rPr>
        <w:t>:</w:t>
      </w:r>
    </w:p>
    <w:p w14:paraId="44FCF34C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binWidth: 5</w:t>
      </w:r>
    </w:p>
    <w:p w14:paraId="370E8174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4289069F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# </w:t>
      </w:r>
      <w:proofErr w:type="gramStart"/>
      <w:r w:rsidRPr="008E44BC">
        <w:rPr>
          <w:rFonts w:ascii="Times New Roman" w:hAnsi="Times New Roman" w:cs="Times New Roman"/>
          <w:sz w:val="24"/>
          <w:szCs w:val="28"/>
        </w:rPr>
        <w:t>first</w:t>
      </w:r>
      <w:proofErr w:type="gramEnd"/>
      <w:r w:rsidRPr="008E44BC">
        <w:rPr>
          <w:rFonts w:ascii="Times New Roman" w:hAnsi="Times New Roman" w:cs="Times New Roman"/>
          <w:sz w:val="24"/>
          <w:szCs w:val="28"/>
        </w:rPr>
        <w:t xml:space="preserve"> order specific settings:</w:t>
      </w:r>
    </w:p>
    <w:p w14:paraId="1DCFE68B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voxelArrayShift: 300</w:t>
      </w:r>
    </w:p>
    <w:p w14:paraId="4BCC21BC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</w:p>
    <w:p w14:paraId="71370ED2" w14:textId="77777777" w:rsidR="00CD5B3D" w:rsidRPr="008E44BC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# Misc:</w:t>
      </w:r>
    </w:p>
    <w:p w14:paraId="68409336" w14:textId="77777777" w:rsidR="00CD5B3D" w:rsidRPr="003D47F3" w:rsidRDefault="00CD5B3D" w:rsidP="00CD5B3D">
      <w:pPr>
        <w:rPr>
          <w:rFonts w:ascii="Times New Roman" w:hAnsi="Times New Roman" w:cs="Times New Roman"/>
          <w:sz w:val="24"/>
          <w:szCs w:val="28"/>
        </w:rPr>
      </w:pPr>
      <w:r w:rsidRPr="008E44BC">
        <w:rPr>
          <w:rFonts w:ascii="Times New Roman" w:hAnsi="Times New Roman" w:cs="Times New Roman"/>
          <w:sz w:val="24"/>
          <w:szCs w:val="28"/>
        </w:rPr>
        <w:t xml:space="preserve">  label: 1</w:t>
      </w:r>
    </w:p>
    <w:p w14:paraId="431342A8" w14:textId="77777777" w:rsidR="00CD5B3D" w:rsidRDefault="00CD5B3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747FC66" w14:textId="77777777" w:rsidR="00DC52AA" w:rsidRDefault="00DC52AA" w:rsidP="00DC52AA">
      <w:pPr>
        <w:tabs>
          <w:tab w:val="left" w:pos="2055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3.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</w:p>
    <w:p w14:paraId="65B85F0D" w14:textId="105C6173" w:rsidR="00E16BF4" w:rsidRPr="00257B62" w:rsidRDefault="00E16BF4" w:rsidP="00512735">
      <w:pPr>
        <w:widowControl/>
        <w:jc w:val="left"/>
        <w:rPr>
          <w:rFonts w:ascii="Times New Roman" w:hAnsi="Times New Roman"/>
          <w:sz w:val="24"/>
          <w:szCs w:val="24"/>
        </w:rPr>
      </w:pPr>
      <w:r w:rsidRPr="00257B62">
        <w:rPr>
          <w:rFonts w:ascii="Times New Roman" w:hAnsi="Times New Roman"/>
          <w:sz w:val="24"/>
          <w:szCs w:val="24"/>
        </w:rPr>
        <w:t>Table s1 Demographic and clinical characteristics of the patien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318"/>
        <w:gridCol w:w="2074"/>
        <w:gridCol w:w="2074"/>
      </w:tblGrid>
      <w:tr w:rsidR="00E16BF4" w:rsidRPr="00257B62" w14:paraId="5B95881F" w14:textId="77777777" w:rsidTr="000945B2">
        <w:tc>
          <w:tcPr>
            <w:tcW w:w="2830" w:type="dxa"/>
            <w:tcBorders>
              <w:top w:val="single" w:sz="12" w:space="0" w:color="auto"/>
            </w:tcBorders>
          </w:tcPr>
          <w:p w14:paraId="6D2360DE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Characteristics of patients</w:t>
            </w:r>
          </w:p>
        </w:tc>
        <w:tc>
          <w:tcPr>
            <w:tcW w:w="33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1481B1D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Primary cancer type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4644E1C1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6BF4" w:rsidRPr="00257B62" w14:paraId="024CD96C" w14:textId="77777777" w:rsidTr="000945B2">
        <w:tc>
          <w:tcPr>
            <w:tcW w:w="2830" w:type="dxa"/>
          </w:tcPr>
          <w:p w14:paraId="1293FEDB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12" w:space="0" w:color="auto"/>
            </w:tcBorders>
          </w:tcPr>
          <w:p w14:paraId="52A4D91F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192A51A1" w14:textId="77777777" w:rsidR="00E16BF4" w:rsidRPr="00257B62" w:rsidRDefault="00000000" w:rsidP="000945B2">
            <w:pPr>
              <w:rPr>
                <w:rFonts w:ascii="Times New Roman" w:hAnsi="Times New Roman"/>
                <w:sz w:val="24"/>
                <w:szCs w:val="24"/>
              </w:rPr>
            </w:pPr>
            <w:hyperlink r:id="rId6" w:history="1">
              <w:r w:rsidR="00E16BF4" w:rsidRPr="00257B62">
                <w:rPr>
                  <w:rFonts w:ascii="Times New Roman" w:hAnsi="Times New Roman"/>
                  <w:sz w:val="24"/>
                  <w:szCs w:val="24"/>
                </w:rPr>
                <w:t>mammary cancer</w:t>
              </w:r>
            </w:hyperlink>
          </w:p>
        </w:tc>
        <w:tc>
          <w:tcPr>
            <w:tcW w:w="2074" w:type="dxa"/>
            <w:vMerge w:val="restart"/>
          </w:tcPr>
          <w:p w14:paraId="078A5F64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14:paraId="627A20E5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(N=78)</w:t>
            </w:r>
          </w:p>
        </w:tc>
      </w:tr>
      <w:tr w:rsidR="00E16BF4" w:rsidRPr="00257B62" w14:paraId="7620F5E1" w14:textId="77777777" w:rsidTr="000945B2">
        <w:tc>
          <w:tcPr>
            <w:tcW w:w="2830" w:type="dxa"/>
            <w:tcBorders>
              <w:bottom w:val="single" w:sz="12" w:space="0" w:color="auto"/>
            </w:tcBorders>
          </w:tcPr>
          <w:p w14:paraId="593DAABF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14:paraId="2DCC492B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257B62">
              <w:rPr>
                <w:rFonts w:ascii="Times New Roman" w:hAnsi="Times New Roman"/>
                <w:sz w:val="24"/>
                <w:szCs w:val="24"/>
              </w:rPr>
              <w:t xml:space="preserve">N=53) 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11FB0B2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(N=25)</w:t>
            </w:r>
          </w:p>
        </w:tc>
        <w:tc>
          <w:tcPr>
            <w:tcW w:w="2074" w:type="dxa"/>
            <w:vMerge/>
            <w:tcBorders>
              <w:bottom w:val="single" w:sz="12" w:space="0" w:color="auto"/>
            </w:tcBorders>
          </w:tcPr>
          <w:p w14:paraId="07CA4760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6BF4" w:rsidRPr="00257B62" w14:paraId="61EA49B0" w14:textId="77777777" w:rsidTr="000945B2">
        <w:tc>
          <w:tcPr>
            <w:tcW w:w="2830" w:type="dxa"/>
            <w:tcBorders>
              <w:top w:val="single" w:sz="12" w:space="0" w:color="auto"/>
            </w:tcBorders>
          </w:tcPr>
          <w:p w14:paraId="6985A7EE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Sex, number (%)</w:t>
            </w:r>
          </w:p>
        </w:tc>
        <w:tc>
          <w:tcPr>
            <w:tcW w:w="1318" w:type="dxa"/>
            <w:tcBorders>
              <w:top w:val="single" w:sz="12" w:space="0" w:color="auto"/>
            </w:tcBorders>
          </w:tcPr>
          <w:p w14:paraId="47884494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51BBC9EA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C3E0248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6BF4" w:rsidRPr="00257B62" w14:paraId="7AFA3E36" w14:textId="77777777" w:rsidTr="000945B2">
        <w:tc>
          <w:tcPr>
            <w:tcW w:w="2830" w:type="dxa"/>
          </w:tcPr>
          <w:p w14:paraId="7419D45A" w14:textId="77777777" w:rsidR="00E16BF4" w:rsidRPr="00257B62" w:rsidRDefault="00E16BF4" w:rsidP="000945B2">
            <w:pPr>
              <w:ind w:right="420" w:firstLineChars="600" w:firstLine="1440"/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257B62"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318" w:type="dxa"/>
          </w:tcPr>
          <w:p w14:paraId="1DF484B9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 xml:space="preserve">38(71.7%) </w:t>
            </w:r>
          </w:p>
        </w:tc>
        <w:tc>
          <w:tcPr>
            <w:tcW w:w="2074" w:type="dxa"/>
          </w:tcPr>
          <w:p w14:paraId="489462C8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 xml:space="preserve">1(4%) </w:t>
            </w:r>
          </w:p>
        </w:tc>
        <w:tc>
          <w:tcPr>
            <w:tcW w:w="2074" w:type="dxa"/>
          </w:tcPr>
          <w:p w14:paraId="7F9E679F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 xml:space="preserve">39(50%) </w:t>
            </w:r>
          </w:p>
        </w:tc>
      </w:tr>
      <w:tr w:rsidR="00E16BF4" w:rsidRPr="00257B62" w14:paraId="245C9813" w14:textId="77777777" w:rsidTr="000945B2">
        <w:tc>
          <w:tcPr>
            <w:tcW w:w="2830" w:type="dxa"/>
          </w:tcPr>
          <w:p w14:paraId="6D319CC5" w14:textId="77777777" w:rsidR="00E16BF4" w:rsidRPr="00257B62" w:rsidRDefault="00E16BF4" w:rsidP="000945B2">
            <w:pPr>
              <w:ind w:right="4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Pr="00257B62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257B62"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318" w:type="dxa"/>
          </w:tcPr>
          <w:p w14:paraId="235814D9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 xml:space="preserve">15(28.3%) </w:t>
            </w:r>
          </w:p>
        </w:tc>
        <w:tc>
          <w:tcPr>
            <w:tcW w:w="2074" w:type="dxa"/>
          </w:tcPr>
          <w:p w14:paraId="0524963D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24(96%)</w:t>
            </w:r>
          </w:p>
        </w:tc>
        <w:tc>
          <w:tcPr>
            <w:tcW w:w="2074" w:type="dxa"/>
          </w:tcPr>
          <w:p w14:paraId="67A4479F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39(50%)</w:t>
            </w:r>
          </w:p>
        </w:tc>
      </w:tr>
      <w:tr w:rsidR="00E16BF4" w:rsidRPr="00257B62" w14:paraId="49FA7848" w14:textId="77777777" w:rsidTr="000945B2">
        <w:tc>
          <w:tcPr>
            <w:tcW w:w="2830" w:type="dxa"/>
          </w:tcPr>
          <w:p w14:paraId="0F42C74E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Age, mean</w:t>
            </w:r>
            <w:r w:rsidRPr="00257B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57B62">
              <w:rPr>
                <w:rFonts w:ascii="Times New Roman" w:hAnsi="Times New Roman"/>
                <w:sz w:val="24"/>
                <w:szCs w:val="24"/>
              </w:rPr>
              <w:t>SD, years</w:t>
            </w:r>
          </w:p>
        </w:tc>
        <w:tc>
          <w:tcPr>
            <w:tcW w:w="1318" w:type="dxa"/>
          </w:tcPr>
          <w:p w14:paraId="0FE4A9DF" w14:textId="77777777" w:rsidR="00E16BF4" w:rsidRPr="00257B62" w:rsidRDefault="00E16BF4" w:rsidP="000945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B62">
              <w:rPr>
                <w:rFonts w:ascii="Times New Roman" w:hAnsi="Times New Roman" w:cs="Times New Roman"/>
                <w:sz w:val="24"/>
                <w:szCs w:val="24"/>
              </w:rPr>
              <w:t xml:space="preserve">62.34±7.82 </w:t>
            </w:r>
          </w:p>
        </w:tc>
        <w:tc>
          <w:tcPr>
            <w:tcW w:w="2074" w:type="dxa"/>
          </w:tcPr>
          <w:p w14:paraId="52557BC5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50.80</w:t>
            </w:r>
            <w:r w:rsidRPr="00257B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57B62">
              <w:rPr>
                <w:rFonts w:ascii="Times New Roman" w:hAnsi="Times New Roman" w:hint="eastAsia"/>
                <w:sz w:val="24"/>
                <w:szCs w:val="24"/>
              </w:rPr>
              <w:t>11.30</w:t>
            </w:r>
          </w:p>
        </w:tc>
        <w:tc>
          <w:tcPr>
            <w:tcW w:w="2074" w:type="dxa"/>
          </w:tcPr>
          <w:p w14:paraId="347A1167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58.64</w:t>
            </w:r>
            <w:r w:rsidRPr="00257B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57B62">
              <w:rPr>
                <w:rFonts w:ascii="Times New Roman" w:hAnsi="Times New Roman" w:hint="eastAsia"/>
                <w:sz w:val="24"/>
                <w:szCs w:val="24"/>
              </w:rPr>
              <w:t>10.51</w:t>
            </w:r>
          </w:p>
        </w:tc>
      </w:tr>
      <w:tr w:rsidR="00E16BF4" w:rsidRPr="00257B62" w14:paraId="0EBBD674" w14:textId="77777777" w:rsidTr="000945B2">
        <w:tc>
          <w:tcPr>
            <w:tcW w:w="2830" w:type="dxa"/>
          </w:tcPr>
          <w:p w14:paraId="28E53029" w14:textId="77777777" w:rsidR="00E16BF4" w:rsidRPr="00257B62" w:rsidRDefault="00E16BF4" w:rsidP="000945B2">
            <w:pPr>
              <w:ind w:firstLineChars="500" w:firstLine="1200"/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257B6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318" w:type="dxa"/>
          </w:tcPr>
          <w:p w14:paraId="7B754BBD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 xml:space="preserve">18(40.0%) </w:t>
            </w:r>
          </w:p>
        </w:tc>
        <w:tc>
          <w:tcPr>
            <w:tcW w:w="2074" w:type="dxa"/>
          </w:tcPr>
          <w:p w14:paraId="5DE7905D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19(76%)</w:t>
            </w:r>
          </w:p>
        </w:tc>
        <w:tc>
          <w:tcPr>
            <w:tcW w:w="2074" w:type="dxa"/>
          </w:tcPr>
          <w:p w14:paraId="179A1F9F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37(47.4%)</w:t>
            </w:r>
          </w:p>
        </w:tc>
      </w:tr>
      <w:tr w:rsidR="00E16BF4" w:rsidRPr="00257B62" w14:paraId="754D9560" w14:textId="77777777" w:rsidTr="000945B2">
        <w:tc>
          <w:tcPr>
            <w:tcW w:w="2830" w:type="dxa"/>
          </w:tcPr>
          <w:p w14:paraId="571EE2C0" w14:textId="77777777" w:rsidR="00E16BF4" w:rsidRPr="00257B62" w:rsidRDefault="00E16BF4" w:rsidP="000945B2">
            <w:pPr>
              <w:ind w:firstLineChars="500" w:firstLine="1200"/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≥</w:t>
            </w:r>
            <w:r w:rsidRPr="00257B62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1318" w:type="dxa"/>
          </w:tcPr>
          <w:p w14:paraId="56EDCBF2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 xml:space="preserve">35(66.0%) </w:t>
            </w:r>
          </w:p>
        </w:tc>
        <w:tc>
          <w:tcPr>
            <w:tcW w:w="2074" w:type="dxa"/>
          </w:tcPr>
          <w:p w14:paraId="7BB5E7D7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6(24%)</w:t>
            </w:r>
          </w:p>
        </w:tc>
        <w:tc>
          <w:tcPr>
            <w:tcW w:w="2074" w:type="dxa"/>
          </w:tcPr>
          <w:p w14:paraId="0C8C16A6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41(52.6%)</w:t>
            </w:r>
          </w:p>
        </w:tc>
      </w:tr>
      <w:tr w:rsidR="00E16BF4" w:rsidRPr="00257B62" w14:paraId="64EFF713" w14:textId="77777777" w:rsidTr="000945B2">
        <w:tc>
          <w:tcPr>
            <w:tcW w:w="2830" w:type="dxa"/>
          </w:tcPr>
          <w:p w14:paraId="3C68711F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Median age (years)</w:t>
            </w:r>
          </w:p>
        </w:tc>
        <w:tc>
          <w:tcPr>
            <w:tcW w:w="1318" w:type="dxa"/>
          </w:tcPr>
          <w:p w14:paraId="0DC885CF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 xml:space="preserve">62(46-79) </w:t>
            </w:r>
          </w:p>
        </w:tc>
        <w:tc>
          <w:tcPr>
            <w:tcW w:w="2074" w:type="dxa"/>
          </w:tcPr>
          <w:p w14:paraId="60C21DFB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52(33-77)</w:t>
            </w:r>
          </w:p>
        </w:tc>
        <w:tc>
          <w:tcPr>
            <w:tcW w:w="2074" w:type="dxa"/>
          </w:tcPr>
          <w:p w14:paraId="1205007A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61(33-79)</w:t>
            </w:r>
          </w:p>
        </w:tc>
      </w:tr>
      <w:tr w:rsidR="00E16BF4" w:rsidRPr="00257B62" w14:paraId="2BF249A1" w14:textId="77777777" w:rsidTr="000945B2">
        <w:tc>
          <w:tcPr>
            <w:tcW w:w="2830" w:type="dxa"/>
          </w:tcPr>
          <w:p w14:paraId="64E67AED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/>
                <w:sz w:val="24"/>
                <w:szCs w:val="24"/>
              </w:rPr>
              <w:t>Number of LNM (average)</w:t>
            </w:r>
          </w:p>
        </w:tc>
        <w:tc>
          <w:tcPr>
            <w:tcW w:w="1318" w:type="dxa"/>
          </w:tcPr>
          <w:p w14:paraId="7906CCEE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 xml:space="preserve">95(1.8) </w:t>
            </w:r>
          </w:p>
        </w:tc>
        <w:tc>
          <w:tcPr>
            <w:tcW w:w="2074" w:type="dxa"/>
          </w:tcPr>
          <w:p w14:paraId="14F0C9D0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84(3.4)</w:t>
            </w:r>
          </w:p>
        </w:tc>
        <w:tc>
          <w:tcPr>
            <w:tcW w:w="2074" w:type="dxa"/>
          </w:tcPr>
          <w:p w14:paraId="747AF412" w14:textId="77777777" w:rsidR="00E16BF4" w:rsidRPr="00257B62" w:rsidRDefault="00E16BF4" w:rsidP="000945B2">
            <w:pPr>
              <w:rPr>
                <w:rFonts w:ascii="Times New Roman" w:hAnsi="Times New Roman"/>
                <w:sz w:val="24"/>
                <w:szCs w:val="24"/>
              </w:rPr>
            </w:pPr>
            <w:r w:rsidRPr="00257B62">
              <w:rPr>
                <w:rFonts w:ascii="Times New Roman" w:hAnsi="Times New Roman" w:hint="eastAsia"/>
                <w:sz w:val="24"/>
                <w:szCs w:val="24"/>
              </w:rPr>
              <w:t>179(2.3)</w:t>
            </w:r>
          </w:p>
        </w:tc>
      </w:tr>
    </w:tbl>
    <w:p w14:paraId="08FF7F55" w14:textId="77777777" w:rsidR="00E16BF4" w:rsidRPr="00257B62" w:rsidRDefault="00E16BF4" w:rsidP="00E16BF4">
      <w:pPr>
        <w:rPr>
          <w:rFonts w:ascii="Times New Roman" w:hAnsi="Times New Roman"/>
          <w:sz w:val="24"/>
          <w:szCs w:val="24"/>
        </w:rPr>
      </w:pPr>
      <w:r w:rsidRPr="00257B62">
        <w:rPr>
          <w:rFonts w:ascii="Times New Roman" w:hAnsi="Times New Roman"/>
          <w:sz w:val="24"/>
          <w:szCs w:val="24"/>
        </w:rPr>
        <w:t>N represents the number of patients</w:t>
      </w:r>
    </w:p>
    <w:p w14:paraId="65CDFB80" w14:textId="7FD48D7E" w:rsidR="002E6EA1" w:rsidRPr="00CD5B3D" w:rsidRDefault="002E6EA1" w:rsidP="00CD5B3D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</w:p>
    <w:sectPr w:rsidR="002E6EA1" w:rsidRPr="00CD5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59E15" w14:textId="77777777" w:rsidR="00023F31" w:rsidRDefault="00023F31" w:rsidP="00E16BF4">
      <w:r>
        <w:separator/>
      </w:r>
    </w:p>
  </w:endnote>
  <w:endnote w:type="continuationSeparator" w:id="0">
    <w:p w14:paraId="311689C3" w14:textId="77777777" w:rsidR="00023F31" w:rsidRDefault="00023F31" w:rsidP="00E16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F0650" w14:textId="77777777" w:rsidR="00023F31" w:rsidRDefault="00023F31" w:rsidP="00E16BF4">
      <w:r>
        <w:separator/>
      </w:r>
    </w:p>
  </w:footnote>
  <w:footnote w:type="continuationSeparator" w:id="0">
    <w:p w14:paraId="1AE570B2" w14:textId="77777777" w:rsidR="00023F31" w:rsidRDefault="00023F31" w:rsidP="00E16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D1929"/>
    <w:rsid w:val="00023F31"/>
    <w:rsid w:val="000E2B49"/>
    <w:rsid w:val="001A4502"/>
    <w:rsid w:val="00257B62"/>
    <w:rsid w:val="00297862"/>
    <w:rsid w:val="002E6EA1"/>
    <w:rsid w:val="0037205D"/>
    <w:rsid w:val="003968DA"/>
    <w:rsid w:val="003C0185"/>
    <w:rsid w:val="003D1929"/>
    <w:rsid w:val="003D47F3"/>
    <w:rsid w:val="003E51B4"/>
    <w:rsid w:val="003F1C92"/>
    <w:rsid w:val="004165E9"/>
    <w:rsid w:val="004A7729"/>
    <w:rsid w:val="004C010B"/>
    <w:rsid w:val="004D1C04"/>
    <w:rsid w:val="004E13A3"/>
    <w:rsid w:val="00512735"/>
    <w:rsid w:val="00580B2C"/>
    <w:rsid w:val="005D6870"/>
    <w:rsid w:val="00621547"/>
    <w:rsid w:val="00623C0C"/>
    <w:rsid w:val="0085604C"/>
    <w:rsid w:val="008850C4"/>
    <w:rsid w:val="008E44BC"/>
    <w:rsid w:val="009F1C9A"/>
    <w:rsid w:val="00A57D75"/>
    <w:rsid w:val="00A77A8C"/>
    <w:rsid w:val="00CD5B3D"/>
    <w:rsid w:val="00D1145A"/>
    <w:rsid w:val="00D52169"/>
    <w:rsid w:val="00DC52AA"/>
    <w:rsid w:val="00DD1185"/>
    <w:rsid w:val="00E16BF4"/>
    <w:rsid w:val="00E75FB8"/>
    <w:rsid w:val="00FC6D96"/>
    <w:rsid w:val="00FE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25CBC"/>
  <w15:chartTrackingRefBased/>
  <w15:docId w15:val="{8EA7AFB3-8CBF-46A0-8DEE-FFFE305C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B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BF4"/>
    <w:rPr>
      <w:sz w:val="18"/>
      <w:szCs w:val="18"/>
    </w:rPr>
  </w:style>
  <w:style w:type="table" w:styleId="a7">
    <w:name w:val="Table Grid"/>
    <w:basedOn w:val="a1"/>
    <w:uiPriority w:val="39"/>
    <w:rsid w:val="00E16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</dc:creator>
  <cp:keywords/>
  <dc:description/>
  <cp:lastModifiedBy>吉</cp:lastModifiedBy>
  <cp:revision>32</cp:revision>
  <dcterms:created xsi:type="dcterms:W3CDTF">2022-04-11T00:56:00Z</dcterms:created>
  <dcterms:modified xsi:type="dcterms:W3CDTF">2022-09-12T07:59:00Z</dcterms:modified>
</cp:coreProperties>
</file>